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918" w:rsidRPr="0051470F" w:rsidRDefault="0051470F" w:rsidP="0076691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 </w:t>
      </w:r>
      <w:r w:rsidR="00D42A13">
        <w:rPr>
          <w:rFonts w:ascii="Times New Roman" w:hAnsi="Times New Roman" w:cs="Times New Roman"/>
          <w:b/>
          <w:lang w:val="en-US"/>
        </w:rPr>
        <w:t xml:space="preserve">Additional File </w:t>
      </w:r>
      <w:r w:rsidR="005741D2">
        <w:rPr>
          <w:rFonts w:ascii="Times New Roman" w:hAnsi="Times New Roman" w:cs="Times New Roman"/>
          <w:b/>
          <w:lang w:val="en-US"/>
        </w:rPr>
        <w:t>8</w:t>
      </w:r>
      <w:r w:rsidR="00D42A13">
        <w:rPr>
          <w:rFonts w:ascii="Times New Roman" w:hAnsi="Times New Roman" w:cs="Times New Roman"/>
          <w:b/>
          <w:lang w:val="en-US"/>
        </w:rPr>
        <w:t>.</w:t>
      </w:r>
      <w:r w:rsidR="002A5F2D" w:rsidRPr="0051470F">
        <w:rPr>
          <w:rFonts w:ascii="Times New Roman" w:hAnsi="Times New Roman" w:cs="Times New Roman"/>
          <w:lang w:val="en-US"/>
        </w:rPr>
        <w:t xml:space="preserve"> </w:t>
      </w:r>
      <w:r w:rsidR="00D42A13">
        <w:rPr>
          <w:rFonts w:ascii="Times New Roman" w:hAnsi="Times New Roman" w:cs="Times New Roman"/>
          <w:lang w:val="en-US"/>
        </w:rPr>
        <w:t>Sequence of primers and PCR conditions</w:t>
      </w:r>
      <w:r w:rsidR="002A5F2D" w:rsidRPr="0051470F">
        <w:rPr>
          <w:rFonts w:ascii="Times New Roman" w:hAnsi="Times New Roman" w:cs="Times New Roman"/>
          <w:lang w:val="en-US"/>
        </w:rPr>
        <w:t>.</w:t>
      </w:r>
      <w:r w:rsidR="00766918" w:rsidRPr="0051470F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1505"/>
        <w:gridCol w:w="1505"/>
        <w:gridCol w:w="3369"/>
        <w:gridCol w:w="1134"/>
        <w:gridCol w:w="1842"/>
        <w:gridCol w:w="1134"/>
      </w:tblGrid>
      <w:tr w:rsidR="005245A1" w:rsidRPr="0051470F">
        <w:trPr>
          <w:trHeight w:val="170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5F445F" w:rsidRPr="0051470F" w:rsidRDefault="00E646B7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5F445F"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 specificit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5F445F" w:rsidRPr="0051470F" w:rsidRDefault="00365405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</w:t>
            </w:r>
          </w:p>
          <w:p w:rsidR="005F445F" w:rsidRPr="0051470F" w:rsidRDefault="00365405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ize</w:t>
            </w:r>
            <w:r w:rsidR="005F445F"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</w:tcBorders>
            <w:vAlign w:val="center"/>
          </w:tcPr>
          <w:p w:rsidR="005F445F" w:rsidRPr="0051470F" w:rsidRDefault="00E646B7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  <w:r w:rsidR="005F445F"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</w:tcBorders>
            <w:vAlign w:val="center"/>
          </w:tcPr>
          <w:p w:rsidR="005F445F" w:rsidRPr="0051470F" w:rsidRDefault="00E646B7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  <w:r w:rsidR="005F445F"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3369" w:type="dxa"/>
            <w:vMerge w:val="restart"/>
            <w:tcBorders>
              <w:top w:val="single" w:sz="4" w:space="0" w:color="auto"/>
            </w:tcBorders>
            <w:vAlign w:val="center"/>
          </w:tcPr>
          <w:p w:rsidR="005F445F" w:rsidRPr="0051470F" w:rsidRDefault="00E646B7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  <w:r w:rsidR="005F445F"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 conditions</w:t>
            </w:r>
          </w:p>
        </w:tc>
      </w:tr>
      <w:tr w:rsidR="005245A1" w:rsidRPr="0051470F">
        <w:trPr>
          <w:trHeight w:val="170"/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vMerge/>
            <w:tcBorders>
              <w:bottom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vMerge/>
            <w:tcBorders>
              <w:bottom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69" w:type="dxa"/>
            <w:vMerge/>
            <w:tcBorders>
              <w:bottom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te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fication</w:t>
            </w:r>
          </w:p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 cycl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step</w:t>
            </w:r>
          </w:p>
        </w:tc>
      </w:tr>
      <w:tr w:rsidR="005245A1" w:rsidRPr="0051470F">
        <w:trPr>
          <w:trHeight w:val="653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5245A1" w:rsidRPr="0051470F" w:rsidRDefault="005F445F" w:rsidP="005245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. phaseoli </w:t>
            </w:r>
          </w:p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M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5F445F" w:rsidRPr="00D9787A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D9787A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Glycosyl transferase</w:t>
            </w:r>
          </w:p>
          <w:p w:rsidR="00D9787A" w:rsidRPr="00D9787A" w:rsidRDefault="00D9787A" w:rsidP="00D978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D9787A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RLPCCGM1_c4056</w:t>
            </w:r>
          </w:p>
          <w:p w:rsidR="002125C2" w:rsidRPr="00D9787A" w:rsidRDefault="00D9787A" w:rsidP="00D978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D9787A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</w:t>
            </w:r>
            <w:r w:rsidR="00365405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661</w:t>
            </w:r>
            <w:r w:rsidR="005F445F" w:rsidRPr="00D9787A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bp)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1_fw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5F445F" w:rsidRPr="0051470F" w:rsidRDefault="005F445F" w:rsidP="00524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CCGTGAACAGGCAAA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s at 95ºC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5245A1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s at 9</w:t>
            </w:r>
            <w:r w:rsidR="005245A1"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º, 2s at 59º,</w:t>
            </w:r>
          </w:p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s at 72º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s at 72º</w:t>
            </w:r>
          </w:p>
        </w:tc>
      </w:tr>
      <w:tr w:rsidR="005245A1" w:rsidRPr="0051470F">
        <w:trPr>
          <w:trHeight w:val="699"/>
          <w:jc w:val="center"/>
        </w:trPr>
        <w:tc>
          <w:tcPr>
            <w:tcW w:w="1696" w:type="dxa"/>
            <w:vMerge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1_rv</w:t>
            </w:r>
          </w:p>
        </w:tc>
        <w:tc>
          <w:tcPr>
            <w:tcW w:w="1505" w:type="dxa"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369" w:type="dxa"/>
            <w:vAlign w:val="center"/>
          </w:tcPr>
          <w:p w:rsidR="005F445F" w:rsidRPr="0051470F" w:rsidRDefault="005F445F" w:rsidP="00524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GCCGCATTTGTTCGTTAA</w:t>
            </w:r>
          </w:p>
        </w:tc>
        <w:tc>
          <w:tcPr>
            <w:tcW w:w="1134" w:type="dxa"/>
            <w:vMerge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45A1" w:rsidRPr="0051470F">
        <w:trPr>
          <w:trHeight w:val="732"/>
          <w:jc w:val="center"/>
        </w:trPr>
        <w:tc>
          <w:tcPr>
            <w:tcW w:w="1696" w:type="dxa"/>
            <w:vMerge w:val="restart"/>
            <w:vAlign w:val="center"/>
          </w:tcPr>
          <w:p w:rsidR="005245A1" w:rsidRPr="0051470F" w:rsidRDefault="005F445F" w:rsidP="005245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. phaseoli </w:t>
            </w:r>
          </w:p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M2</w:t>
            </w:r>
          </w:p>
        </w:tc>
        <w:tc>
          <w:tcPr>
            <w:tcW w:w="1985" w:type="dxa"/>
            <w:vMerge w:val="restart"/>
            <w:vAlign w:val="center"/>
          </w:tcPr>
          <w:p w:rsidR="006C695B" w:rsidRDefault="00365405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</w:t>
            </w:r>
            <w:r w:rsidR="001E1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hetic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</w:t>
            </w:r>
          </w:p>
          <w:p w:rsidR="005245A1" w:rsidRPr="0051470F" w:rsidRDefault="007C6EED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5K03_14135</w:t>
            </w:r>
            <w:r w:rsidR="00E646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654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0</w:t>
            </w: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5" w:type="dxa"/>
            <w:vAlign w:val="center"/>
          </w:tcPr>
          <w:p w:rsidR="005F445F" w:rsidRPr="0051470F" w:rsidRDefault="00365405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2</w:t>
            </w:r>
            <w:r w:rsidR="005F445F"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fw</w:t>
            </w:r>
          </w:p>
        </w:tc>
        <w:tc>
          <w:tcPr>
            <w:tcW w:w="1505" w:type="dxa"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369" w:type="dxa"/>
            <w:vAlign w:val="center"/>
          </w:tcPr>
          <w:p w:rsidR="005F445F" w:rsidRPr="0051470F" w:rsidRDefault="005F445F" w:rsidP="00524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GCTCCGGCACTCTCTAAGG</w:t>
            </w:r>
          </w:p>
        </w:tc>
        <w:tc>
          <w:tcPr>
            <w:tcW w:w="1134" w:type="dxa"/>
            <w:vMerge w:val="restart"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s at 95ºC</w:t>
            </w:r>
          </w:p>
        </w:tc>
        <w:tc>
          <w:tcPr>
            <w:tcW w:w="1842" w:type="dxa"/>
            <w:vMerge w:val="restart"/>
            <w:vAlign w:val="center"/>
          </w:tcPr>
          <w:p w:rsidR="005245A1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s at 98º, 2s at 5</w:t>
            </w:r>
            <w:r w:rsidR="005245A1"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º,</w:t>
            </w:r>
          </w:p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s at 72º</w:t>
            </w:r>
          </w:p>
        </w:tc>
        <w:tc>
          <w:tcPr>
            <w:tcW w:w="1134" w:type="dxa"/>
            <w:vMerge w:val="restart"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s at 72º</w:t>
            </w:r>
          </w:p>
        </w:tc>
      </w:tr>
      <w:tr w:rsidR="005245A1" w:rsidRPr="0051470F">
        <w:trPr>
          <w:trHeight w:val="773"/>
          <w:jc w:val="center"/>
        </w:trPr>
        <w:tc>
          <w:tcPr>
            <w:tcW w:w="1696" w:type="dxa"/>
            <w:vMerge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vAlign w:val="center"/>
          </w:tcPr>
          <w:p w:rsidR="005F445F" w:rsidRPr="0051470F" w:rsidRDefault="00365405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2</w:t>
            </w:r>
            <w:r w:rsidR="005F445F"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rv</w:t>
            </w:r>
          </w:p>
        </w:tc>
        <w:tc>
          <w:tcPr>
            <w:tcW w:w="1505" w:type="dxa"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369" w:type="dxa"/>
            <w:vAlign w:val="center"/>
          </w:tcPr>
          <w:p w:rsidR="005F445F" w:rsidRPr="0051470F" w:rsidRDefault="005F445F" w:rsidP="00524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CTCGGGATCGCAGATGC</w:t>
            </w:r>
          </w:p>
        </w:tc>
        <w:tc>
          <w:tcPr>
            <w:tcW w:w="1134" w:type="dxa"/>
            <w:vMerge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5F445F" w:rsidRPr="0051470F" w:rsidRDefault="005F445F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45A1" w:rsidRPr="0051470F">
        <w:trPr>
          <w:trHeight w:val="672"/>
          <w:jc w:val="center"/>
        </w:trPr>
        <w:tc>
          <w:tcPr>
            <w:tcW w:w="1696" w:type="dxa"/>
            <w:vMerge w:val="restart"/>
            <w:vAlign w:val="center"/>
          </w:tcPr>
          <w:p w:rsidR="005245A1" w:rsidRPr="00A34DA4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DA4">
              <w:rPr>
                <w:rFonts w:ascii="Times New Roman" w:hAnsi="Times New Roman" w:cs="Times New Roman"/>
                <w:sz w:val="20"/>
                <w:szCs w:val="20"/>
              </w:rPr>
              <w:t xml:space="preserve">R. </w:t>
            </w:r>
            <w:r w:rsidRPr="00A34DA4">
              <w:rPr>
                <w:rFonts w:ascii="Times New Roman" w:hAnsi="Times New Roman" w:cs="Times New Roman"/>
                <w:i/>
                <w:sz w:val="20"/>
                <w:szCs w:val="20"/>
              </w:rPr>
              <w:t>grahamii</w:t>
            </w:r>
            <w:r w:rsidRPr="00A34D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245A1" w:rsidRPr="00A34DA4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DA4">
              <w:rPr>
                <w:rFonts w:ascii="Times New Roman" w:hAnsi="Times New Roman" w:cs="Times New Roman"/>
                <w:sz w:val="20"/>
                <w:szCs w:val="20"/>
              </w:rPr>
              <w:t>CCGM3</w:t>
            </w:r>
          </w:p>
          <w:p w:rsidR="005245A1" w:rsidRPr="00A34DA4" w:rsidRDefault="005245A1" w:rsidP="005245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4D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="00AE2CFE">
              <w:rPr>
                <w:rFonts w:ascii="Times New Roman" w:hAnsi="Times New Roman" w:cs="Times New Roman"/>
                <w:i/>
                <w:sz w:val="20"/>
                <w:szCs w:val="20"/>
              </w:rPr>
              <w:t>leguminosarum</w:t>
            </w:r>
            <w:proofErr w:type="spellEnd"/>
            <w:r w:rsidRPr="00A34D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5245A1" w:rsidRPr="00A34DA4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DA4">
              <w:rPr>
                <w:rFonts w:ascii="Times New Roman" w:hAnsi="Times New Roman" w:cs="Times New Roman"/>
                <w:sz w:val="20"/>
                <w:szCs w:val="20"/>
              </w:rPr>
              <w:t xml:space="preserve">CCGM6 </w:t>
            </w:r>
          </w:p>
          <w:p w:rsidR="005245A1" w:rsidRPr="00D651DC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vAlign w:val="center"/>
          </w:tcPr>
          <w:p w:rsidR="001B284A" w:rsidRDefault="004B0802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</w:t>
            </w:r>
            <w:r w:rsidR="001B2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eras</w:t>
            </w:r>
            <w:bookmarkStart w:id="0" w:name="_GoBack"/>
            <w:bookmarkEnd w:id="0"/>
            <w:r w:rsidR="001B2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7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oB</w:t>
            </w:r>
            <w:proofErr w:type="spellEnd"/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786 </w:t>
            </w:r>
            <w:proofErr w:type="spellStart"/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5" w:type="dxa"/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7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oB</w:t>
            </w: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RSM_fw</w:t>
            </w:r>
            <w:proofErr w:type="spellEnd"/>
          </w:p>
        </w:tc>
        <w:tc>
          <w:tcPr>
            <w:tcW w:w="1505" w:type="dxa"/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369" w:type="dxa"/>
            <w:vAlign w:val="center"/>
          </w:tcPr>
          <w:p w:rsidR="005245A1" w:rsidRPr="0051470F" w:rsidRDefault="005245A1" w:rsidP="00524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CGCGATATTCCGAAYGTHTC</w:t>
            </w:r>
          </w:p>
        </w:tc>
        <w:tc>
          <w:tcPr>
            <w:tcW w:w="1134" w:type="dxa"/>
            <w:vMerge w:val="restart"/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s at 95ºC</w:t>
            </w:r>
          </w:p>
        </w:tc>
        <w:tc>
          <w:tcPr>
            <w:tcW w:w="1842" w:type="dxa"/>
            <w:vMerge w:val="restart"/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s at 98º, 2s at 58º,</w:t>
            </w:r>
          </w:p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s at 55º, 25s at 72º</w:t>
            </w:r>
          </w:p>
        </w:tc>
        <w:tc>
          <w:tcPr>
            <w:tcW w:w="1134" w:type="dxa"/>
            <w:vMerge w:val="restart"/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s at 72º</w:t>
            </w:r>
          </w:p>
        </w:tc>
      </w:tr>
      <w:tr w:rsidR="005245A1" w:rsidRPr="0051470F">
        <w:trPr>
          <w:trHeight w:val="170"/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470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oB</w:t>
            </w: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RSM_rv</w:t>
            </w:r>
            <w:proofErr w:type="spellEnd"/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5245A1" w:rsidRPr="0051470F" w:rsidRDefault="005245A1" w:rsidP="00524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47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CAGAACGACGTCGACRTG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245A1" w:rsidRPr="0051470F" w:rsidRDefault="005245A1" w:rsidP="005245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B1CF8" w:rsidRPr="0051470F" w:rsidRDefault="008B1CF8" w:rsidP="00766918">
      <w:pPr>
        <w:rPr>
          <w:rFonts w:ascii="Times New Roman" w:hAnsi="Times New Roman" w:cs="Times New Roman"/>
          <w:lang w:val="en-US"/>
        </w:rPr>
      </w:pPr>
    </w:p>
    <w:sectPr w:rsidR="008B1CF8" w:rsidRPr="0051470F" w:rsidSect="008B1CF8">
      <w:pgSz w:w="15840" w:h="12240" w:orient="landscape"/>
      <w:pgMar w:top="1418" w:right="567" w:bottom="1418" w:left="56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8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6918"/>
    <w:rsid w:val="000B13ED"/>
    <w:rsid w:val="001B284A"/>
    <w:rsid w:val="001E018B"/>
    <w:rsid w:val="001E1409"/>
    <w:rsid w:val="002125C2"/>
    <w:rsid w:val="002A5F2D"/>
    <w:rsid w:val="00365405"/>
    <w:rsid w:val="00371255"/>
    <w:rsid w:val="004B0802"/>
    <w:rsid w:val="0051470F"/>
    <w:rsid w:val="005245A1"/>
    <w:rsid w:val="005741D2"/>
    <w:rsid w:val="005F445F"/>
    <w:rsid w:val="006C695B"/>
    <w:rsid w:val="0071464D"/>
    <w:rsid w:val="00766918"/>
    <w:rsid w:val="007C6EED"/>
    <w:rsid w:val="00825DBB"/>
    <w:rsid w:val="008B1CF8"/>
    <w:rsid w:val="008C424B"/>
    <w:rsid w:val="008E04A9"/>
    <w:rsid w:val="00927664"/>
    <w:rsid w:val="00967D18"/>
    <w:rsid w:val="009C6984"/>
    <w:rsid w:val="00A34DA4"/>
    <w:rsid w:val="00AE2CFE"/>
    <w:rsid w:val="00B83D74"/>
    <w:rsid w:val="00B856F3"/>
    <w:rsid w:val="00B91A2B"/>
    <w:rsid w:val="00C4262E"/>
    <w:rsid w:val="00D42A13"/>
    <w:rsid w:val="00D651DC"/>
    <w:rsid w:val="00D9787A"/>
    <w:rsid w:val="00E4104F"/>
    <w:rsid w:val="00E646B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0BE99"/>
  <w15:docId w15:val="{C468B56D-FF4F-2B4E-B4D0-005637935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6918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B1CF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30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CG/UNAM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Peralta</dc:creator>
  <cp:keywords/>
  <cp:lastModifiedBy>Usuario de Microsoft Office</cp:lastModifiedBy>
  <cp:revision>16</cp:revision>
  <cp:lastPrinted>2018-02-23T17:05:00Z</cp:lastPrinted>
  <dcterms:created xsi:type="dcterms:W3CDTF">2018-02-22T15:39:00Z</dcterms:created>
  <dcterms:modified xsi:type="dcterms:W3CDTF">2018-08-08T16:28:00Z</dcterms:modified>
</cp:coreProperties>
</file>